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A52054C" w14:textId="77777777" w:rsidR="00F102CC" w:rsidRDefault="00F102CC">
            <w:pPr>
              <w:rPr>
                <w:rFonts w:ascii="Noto Sans" w:eastAsia="Noto Sans" w:hAnsi="Noto Sans" w:cs="Noto Sans"/>
                <w:bCs/>
                <w:color w:val="434343"/>
                <w:sz w:val="18"/>
                <w:szCs w:val="18"/>
              </w:rPr>
            </w:pPr>
          </w:p>
          <w:p w14:paraId="4EC3BCB7" w14:textId="42322F6B" w:rsidR="000E2E61" w:rsidRPr="003D5AF6" w:rsidRDefault="000E2E6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CC06255" w:rsidR="00F102CC" w:rsidRPr="003D5AF6" w:rsidRDefault="000E2E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B24C409" w:rsidR="00F102CC" w:rsidRPr="003D5AF6" w:rsidRDefault="000E2E61">
            <w:pPr>
              <w:rPr>
                <w:rFonts w:ascii="Noto Sans" w:eastAsia="Noto Sans" w:hAnsi="Noto Sans" w:cs="Noto Sans"/>
                <w:bCs/>
                <w:color w:val="434343"/>
                <w:sz w:val="18"/>
                <w:szCs w:val="18"/>
              </w:rPr>
            </w:pPr>
            <w:r>
              <w:rPr>
                <w:rFonts w:ascii="Noto Sans" w:eastAsia="Noto Sans" w:hAnsi="Noto Sans" w:cs="Noto Sans"/>
                <w:bCs/>
                <w:color w:val="434343"/>
                <w:sz w:val="18"/>
                <w:szCs w:val="18"/>
              </w:rPr>
              <w:t>Patient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2D02CC2" w:rsidR="00F102CC" w:rsidRPr="003D5AF6" w:rsidRDefault="000E2E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0ACDD76" w:rsidR="00F102CC" w:rsidRPr="003D5AF6" w:rsidRDefault="000E2E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C969BF1" w:rsidR="00F102CC" w:rsidRPr="003D5AF6" w:rsidRDefault="000E2E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CBC5C3" w:rsidR="00F102CC" w:rsidRPr="003D5AF6" w:rsidRDefault="000E2E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9B4B0D" w:rsidR="00F102CC" w:rsidRPr="003D5AF6" w:rsidRDefault="000E2E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418CAEE" w:rsidR="00F102CC" w:rsidRPr="003D5AF6" w:rsidRDefault="000E2E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530EA0D" w:rsidR="00F102CC" w:rsidRPr="003D5AF6" w:rsidRDefault="000E2E6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w:t>
            </w:r>
            <w:r w:rsidR="00784304">
              <w:rPr>
                <w:rFonts w:ascii="Noto Sans" w:eastAsia="Noto Sans" w:hAnsi="Noto Sans" w:cs="Noto Sans"/>
                <w:bCs/>
                <w:color w:val="434343"/>
                <w:sz w:val="18"/>
                <w:szCs w:val="18"/>
              </w:rPr>
              <w:t>&amp;</w:t>
            </w:r>
            <w:r>
              <w:rPr>
                <w:rFonts w:ascii="Noto Sans" w:eastAsia="Noto Sans" w:hAnsi="Noto Sans" w:cs="Noto Sans"/>
                <w:bCs/>
                <w:color w:val="434343"/>
                <w:sz w:val="18"/>
                <w:szCs w:val="18"/>
              </w:rPr>
              <w:t xml:space="preserve">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FF86A6" w:rsidR="00F102CC" w:rsidRPr="003D5AF6" w:rsidRDefault="000E2E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2A2FD4" w:rsidR="00F102CC" w:rsidRPr="003D5AF6" w:rsidRDefault="000E2E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00AE4B2" w:rsidR="00F102CC" w:rsidRPr="003D5AF6" w:rsidRDefault="000E2E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CB3BB12" w:rsidR="00F102CC" w:rsidRDefault="000E2E6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61C68CB" w:rsidR="00F102CC" w:rsidRPr="003D5AF6" w:rsidRDefault="000E2E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AED29FC" w:rsidR="00F102CC" w:rsidRPr="003D5AF6" w:rsidRDefault="000E2E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47778FF" w:rsidR="00F102CC" w:rsidRPr="003D5AF6" w:rsidRDefault="000E2E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B6B72E1" w:rsidR="00F102CC" w:rsidRPr="003D5AF6" w:rsidRDefault="000E2E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tient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8731E2D" w:rsidR="00F102CC" w:rsidRDefault="0078430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Patient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6D1FC9" w:rsidR="00F102CC" w:rsidRPr="003D5AF6" w:rsidRDefault="00784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D506E0" w:rsidR="00F102CC" w:rsidRPr="003D5AF6" w:rsidRDefault="00784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15058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599B5C" w:rsidR="00F102CC" w:rsidRPr="003D5AF6" w:rsidRDefault="004275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8C749AA" w:rsidR="00F102CC" w:rsidRPr="003D5AF6" w:rsidRDefault="00784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DFF7B82" w:rsidR="00F102CC" w:rsidRPr="003D5AF6" w:rsidRDefault="00784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tient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5A028A" w:rsidR="00F102CC" w:rsidRPr="003D5AF6" w:rsidRDefault="00DA1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5201CBC"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F6089F" w:rsidR="00F102CC" w:rsidRPr="003D5AF6" w:rsidRDefault="00784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4A58CA" w:rsidR="00F102CC" w:rsidRPr="003D5AF6" w:rsidRDefault="00784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D3BD47B" w:rsidR="00F102CC" w:rsidRPr="003D5AF6" w:rsidRDefault="00784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CDCF567" w:rsidR="00F102CC" w:rsidRPr="003D5AF6" w:rsidRDefault="00784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5B9CA47" w:rsidR="00F102CC" w:rsidRPr="003D5AF6" w:rsidRDefault="00784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2E1A9A" w:rsidR="00F102CC" w:rsidRPr="003D5AF6" w:rsidRDefault="00784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nd discuss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3293D">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67B1C2" w14:textId="77777777" w:rsidR="0043293D" w:rsidRDefault="0043293D">
      <w:r>
        <w:separator/>
      </w:r>
    </w:p>
  </w:endnote>
  <w:endnote w:type="continuationSeparator" w:id="0">
    <w:p w14:paraId="73637131" w14:textId="77777777" w:rsidR="0043293D" w:rsidRDefault="004329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F63E2A" w14:textId="77777777" w:rsidR="0043293D" w:rsidRDefault="0043293D">
      <w:r>
        <w:separator/>
      </w:r>
    </w:p>
  </w:footnote>
  <w:footnote w:type="continuationSeparator" w:id="0">
    <w:p w14:paraId="1F1B75B5" w14:textId="77777777" w:rsidR="0043293D" w:rsidRDefault="004329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80745937">
    <w:abstractNumId w:val="2"/>
  </w:num>
  <w:num w:numId="2" w16cid:durableId="1272976723">
    <w:abstractNumId w:val="0"/>
  </w:num>
  <w:num w:numId="3" w16cid:durableId="1365982342">
    <w:abstractNumId w:val="1"/>
  </w:num>
  <w:num w:numId="4" w16cid:durableId="18600042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2A93"/>
    <w:rsid w:val="000E2E61"/>
    <w:rsid w:val="001B3BCC"/>
    <w:rsid w:val="002209A8"/>
    <w:rsid w:val="003D5AF6"/>
    <w:rsid w:val="0042757C"/>
    <w:rsid w:val="00427975"/>
    <w:rsid w:val="0043293D"/>
    <w:rsid w:val="004E2C31"/>
    <w:rsid w:val="005B0259"/>
    <w:rsid w:val="007054B6"/>
    <w:rsid w:val="00760126"/>
    <w:rsid w:val="00784304"/>
    <w:rsid w:val="009C7B26"/>
    <w:rsid w:val="00A11E52"/>
    <w:rsid w:val="00BD41E9"/>
    <w:rsid w:val="00C00ED0"/>
    <w:rsid w:val="00C84413"/>
    <w:rsid w:val="00D544DE"/>
    <w:rsid w:val="00DA18C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88</Words>
  <Characters>8188</Characters>
  <Application>Microsoft Office Word</Application>
  <DocSecurity>0</DocSecurity>
  <Lines>68</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ma Elkhouri</cp:lastModifiedBy>
  <cp:revision>2</cp:revision>
  <dcterms:created xsi:type="dcterms:W3CDTF">2022-07-28T20:28:00Z</dcterms:created>
  <dcterms:modified xsi:type="dcterms:W3CDTF">2022-07-28T20:28:00Z</dcterms:modified>
</cp:coreProperties>
</file>